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1EDAE4">
      <w:pPr>
        <w:numPr>
          <w:ilvl w:val="255"/>
          <w:numId w:val="0"/>
        </w:numPr>
        <w:jc w:val="left"/>
        <w:rPr>
          <w:rFonts w:hint="default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3515" cy="4511040"/>
            <wp:effectExtent l="0" t="0" r="19685" b="10160"/>
            <wp:docPr id="3" name="Picture 3" descr="RSA_nexttri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RSA_nexttrial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451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Arial" w:hAnsi="Arial" w:cs="Arial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Arial" w:hAnsi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Neural decoding of information</w:t>
      </w:r>
      <w:r>
        <w:rPr>
          <w:rFonts w:hint="eastAsia" w:ascii="Arial" w:hAnsi="Arial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in the current and next trials</w:t>
      </w:r>
      <w:r>
        <w:rPr>
          <w:rFonts w:hint="eastAsia" w:ascii="Arial" w:hAnsi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Experiment 2).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When decoding information</w:t>
      </w:r>
      <w:r>
        <w:rPr>
          <w:rFonts w:hint="eastAsia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in the next trial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, we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regressed out the influence of current locations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from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neural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signals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nd used the residual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. T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he shaded areas correspond to ±1 SEM. Color-coded horizontal lines denote significant temporal clusters (cluster-based permutation test, p &lt; 0.05,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two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id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>ed, corrected)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ata supporting this figure can be found at: https://osf.io/c7dwp/.</w:t>
      </w:r>
    </w:p>
    <w:p w14:paraId="6786EEE6">
      <w:pPr>
        <w:jc w:val="left"/>
        <w:rPr>
          <w:rFonts w:hint="eastAsia" w:ascii="Arial" w:hAnsi="Arial" w:cs="Arial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B6FD062">
      <w:pPr>
        <w:jc w:val="center"/>
        <w:rPr>
          <w:rFonts w:ascii="Arial" w:hAnsi="Arial" w:eastAsia="等线" w:cs="Arial"/>
          <w:color w:val="000000" w:themeColor="text1"/>
          <w:sz w:val="22"/>
          <w:lang w:bidi="ar"/>
          <w14:textFill>
            <w14:solidFill>
              <w14:schemeClr w14:val="tx1"/>
            </w14:solidFill>
          </w14:textFill>
        </w:rPr>
      </w:pPr>
    </w:p>
    <w:p w14:paraId="0C67D3F9">
      <w:pPr>
        <w:jc w:val="center"/>
        <w:rPr>
          <w:rFonts w:ascii="Arial" w:hAnsi="Arial" w:eastAsia="等线" w:cs="Arial"/>
          <w:color w:val="000000" w:themeColor="text1"/>
          <w:sz w:val="22"/>
          <w:lang w:bidi="ar"/>
          <w14:textFill>
            <w14:solidFill>
              <w14:schemeClr w14:val="tx1"/>
            </w14:solidFill>
          </w14:textFill>
        </w:rPr>
      </w:pPr>
    </w:p>
    <w:p w14:paraId="4EB07556">
      <w:pPr>
        <w:jc w:val="center"/>
        <w:rPr>
          <w:rFonts w:ascii="Arial" w:hAnsi="Arial" w:eastAsia="等线" w:cs="Arial"/>
          <w:color w:val="000000" w:themeColor="text1"/>
          <w:sz w:val="22"/>
          <w:lang w:bidi="ar"/>
          <w14:textFill>
            <w14:solidFill>
              <w14:schemeClr w14:val="tx1"/>
            </w14:solidFill>
          </w14:textFill>
        </w:rPr>
      </w:pPr>
    </w:p>
    <w:p w14:paraId="29B6D428">
      <w:pPr>
        <w:jc w:val="left"/>
        <w:rPr>
          <w:rFonts w:hint="eastAsia" w:ascii="Arial" w:hAnsi="Arial" w:cs="Arial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355"/>
    <w:rsid w:val="00060787"/>
    <w:rsid w:val="00135D1D"/>
    <w:rsid w:val="001C64A5"/>
    <w:rsid w:val="001C7893"/>
    <w:rsid w:val="002C5355"/>
    <w:rsid w:val="00335C52"/>
    <w:rsid w:val="003A292E"/>
    <w:rsid w:val="003F7545"/>
    <w:rsid w:val="00483FEB"/>
    <w:rsid w:val="00515AB9"/>
    <w:rsid w:val="00577F9C"/>
    <w:rsid w:val="00582A3A"/>
    <w:rsid w:val="005D7D63"/>
    <w:rsid w:val="006958B6"/>
    <w:rsid w:val="007003A0"/>
    <w:rsid w:val="00743D06"/>
    <w:rsid w:val="00800EF6"/>
    <w:rsid w:val="00876D97"/>
    <w:rsid w:val="009635B9"/>
    <w:rsid w:val="009F75B3"/>
    <w:rsid w:val="00A175F3"/>
    <w:rsid w:val="00A26917"/>
    <w:rsid w:val="00BC54A9"/>
    <w:rsid w:val="00CB1457"/>
    <w:rsid w:val="00E06EF2"/>
    <w:rsid w:val="00E37C60"/>
    <w:rsid w:val="00EC5448"/>
    <w:rsid w:val="00FA3251"/>
    <w:rsid w:val="00FC25BC"/>
    <w:rsid w:val="03036481"/>
    <w:rsid w:val="08855808"/>
    <w:rsid w:val="09047AC1"/>
    <w:rsid w:val="09761263"/>
    <w:rsid w:val="0A23652E"/>
    <w:rsid w:val="0DD93147"/>
    <w:rsid w:val="0F7B20EC"/>
    <w:rsid w:val="12516798"/>
    <w:rsid w:val="17F240A5"/>
    <w:rsid w:val="182072A4"/>
    <w:rsid w:val="1B3D1942"/>
    <w:rsid w:val="1CBD656E"/>
    <w:rsid w:val="1EA869F2"/>
    <w:rsid w:val="200F346C"/>
    <w:rsid w:val="232052C4"/>
    <w:rsid w:val="24F565B2"/>
    <w:rsid w:val="290F39AD"/>
    <w:rsid w:val="2B9D7E25"/>
    <w:rsid w:val="2E554EA6"/>
    <w:rsid w:val="2EDB7876"/>
    <w:rsid w:val="30FA6EC8"/>
    <w:rsid w:val="3198390B"/>
    <w:rsid w:val="32FE0237"/>
    <w:rsid w:val="334E40BA"/>
    <w:rsid w:val="3F452376"/>
    <w:rsid w:val="3F51536E"/>
    <w:rsid w:val="3F785A4E"/>
    <w:rsid w:val="418A21B6"/>
    <w:rsid w:val="428B1C5A"/>
    <w:rsid w:val="44805433"/>
    <w:rsid w:val="45FA2EDE"/>
    <w:rsid w:val="46E422F7"/>
    <w:rsid w:val="47E82E09"/>
    <w:rsid w:val="47FF2A2E"/>
    <w:rsid w:val="4A9325B3"/>
    <w:rsid w:val="4CB671AB"/>
    <w:rsid w:val="4EE068D4"/>
    <w:rsid w:val="4F3E43AC"/>
    <w:rsid w:val="52385514"/>
    <w:rsid w:val="52DF5574"/>
    <w:rsid w:val="53383B95"/>
    <w:rsid w:val="55786D85"/>
    <w:rsid w:val="56143B14"/>
    <w:rsid w:val="565D6A8B"/>
    <w:rsid w:val="56901B7C"/>
    <w:rsid w:val="583346A1"/>
    <w:rsid w:val="589A1E7B"/>
    <w:rsid w:val="590E720E"/>
    <w:rsid w:val="5CB56EE4"/>
    <w:rsid w:val="5D1A70D0"/>
    <w:rsid w:val="61B7389D"/>
    <w:rsid w:val="622C6B2F"/>
    <w:rsid w:val="66FD7FC0"/>
    <w:rsid w:val="699E3A55"/>
    <w:rsid w:val="69CA02EA"/>
    <w:rsid w:val="6C6F77A9"/>
    <w:rsid w:val="6C7A3B4E"/>
    <w:rsid w:val="6F780C1B"/>
    <w:rsid w:val="71FD76AC"/>
    <w:rsid w:val="79E96E28"/>
    <w:rsid w:val="7A3E119B"/>
    <w:rsid w:val="7BEC426F"/>
    <w:rsid w:val="7D0F3953"/>
    <w:rsid w:val="7D8A4FDD"/>
    <w:rsid w:val="7E36816E"/>
    <w:rsid w:val="7E775881"/>
    <w:rsid w:val="7EBF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/>
      <w:spacing w:before="480" w:after="80" w:line="28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/>
      <w:spacing w:before="160" w:after="80" w:line="28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/>
      <w:spacing w:before="160" w:after="80" w:line="28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/>
      <w:spacing w:before="80" w:after="40" w:line="288" w:lineRule="auto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/>
      <w:spacing w:before="80" w:after="40" w:line="288" w:lineRule="auto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/>
      <w:spacing w:before="40" w:after="160" w:line="288" w:lineRule="auto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/>
      <w:spacing w:before="40" w:after="160" w:line="288" w:lineRule="auto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/>
      <w:spacing w:after="160" w:line="288" w:lineRule="auto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/>
      <w:spacing w:after="160" w:line="288" w:lineRule="auto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Normal (Web)"/>
    <w:basedOn w:val="1"/>
    <w:semiHidden/>
    <w:unhideWhenUsed/>
    <w:qFormat/>
    <w:uiPriority w:val="99"/>
    <w:rPr>
      <w:sz w:val="24"/>
      <w:szCs w:val="24"/>
    </w:rPr>
  </w:style>
  <w:style w:type="paragraph" w:styleId="14">
    <w:name w:val="Subtitle"/>
    <w:basedOn w:val="1"/>
    <w:next w:val="1"/>
    <w:link w:val="27"/>
    <w:qFormat/>
    <w:uiPriority w:val="11"/>
    <w:pPr>
      <w:widowControl/>
      <w:spacing w:after="160" w:line="28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5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6">
    <w:name w:val="Title"/>
    <w:basedOn w:val="1"/>
    <w:next w:val="1"/>
    <w:link w:val="26"/>
    <w:qFormat/>
    <w:uiPriority w:val="10"/>
    <w:pPr>
      <w:widowControl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1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1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1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3">
    <w:name w:val="标题 7 字符"/>
    <w:basedOn w:val="11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1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1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1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1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No Spacing"/>
    <w:qFormat/>
    <w:uiPriority w:val="1"/>
    <w:pPr>
      <w:spacing w:after="160"/>
      <w:jc w:val="both"/>
    </w:pPr>
    <w:rPr>
      <w:rFonts w:ascii="Arial" w:hAnsi="Arial" w:eastAsia="宋体" w:cstheme="minorBidi"/>
      <w:kern w:val="2"/>
      <w:sz w:val="21"/>
      <w:szCs w:val="22"/>
      <w:lang w:val="en-US" w:eastAsia="zh-CN" w:bidi="ar-SA"/>
    </w:rPr>
  </w:style>
  <w:style w:type="paragraph" w:styleId="29">
    <w:name w:val="List Paragraph"/>
    <w:basedOn w:val="1"/>
    <w:qFormat/>
    <w:uiPriority w:val="34"/>
    <w:pPr>
      <w:widowControl/>
      <w:spacing w:after="160" w:line="288" w:lineRule="auto"/>
      <w:ind w:left="720"/>
      <w:contextualSpacing/>
    </w:pPr>
    <w:rPr>
      <w:rFonts w:ascii="Arial" w:hAnsi="Arial" w:eastAsia="宋体"/>
    </w:rPr>
  </w:style>
  <w:style w:type="paragraph" w:styleId="30">
    <w:name w:val="Quote"/>
    <w:basedOn w:val="1"/>
    <w:next w:val="1"/>
    <w:link w:val="31"/>
    <w:qFormat/>
    <w:uiPriority w:val="29"/>
    <w:pPr>
      <w:widowControl/>
      <w:spacing w:before="160" w:after="160" w:line="288" w:lineRule="auto"/>
      <w:jc w:val="center"/>
    </w:pPr>
    <w:rPr>
      <w:rFonts w:ascii="Arial" w:hAnsi="Arial" w:eastAsia="宋体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1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Intense Quote"/>
    <w:basedOn w:val="1"/>
    <w:next w:val="1"/>
    <w:link w:val="33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88" w:lineRule="auto"/>
      <w:ind w:left="864" w:right="864"/>
      <w:jc w:val="center"/>
    </w:pPr>
    <w:rPr>
      <w:rFonts w:ascii="Arial" w:hAnsi="Arial" w:eastAsia="宋体"/>
      <w:i/>
      <w:iCs/>
      <w:color w:val="104862" w:themeColor="accent1" w:themeShade="BF"/>
    </w:rPr>
  </w:style>
  <w:style w:type="character" w:customStyle="1" w:styleId="33">
    <w:name w:val="明显引用 字符"/>
    <w:basedOn w:val="11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强调1"/>
    <w:basedOn w:val="11"/>
    <w:qFormat/>
    <w:uiPriority w:val="21"/>
    <w:rPr>
      <w:i/>
      <w:iCs/>
      <w:color w:val="104862" w:themeColor="accent1" w:themeShade="BF"/>
    </w:rPr>
  </w:style>
  <w:style w:type="character" w:customStyle="1" w:styleId="35">
    <w:name w:val="明显参考1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6">
    <w:name w:val="普通表格1"/>
    <w:basedOn w:val="12"/>
    <w:semiHidden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07 - 2010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8</Words>
  <Characters>3639</Characters>
  <Lines>30</Lines>
  <Paragraphs>8</Paragraphs>
  <TotalTime>14</TotalTime>
  <ScaleCrop>false</ScaleCrop>
  <LinksUpToDate>false</LinksUpToDate>
  <CharactersWithSpaces>4269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9:29:00Z</dcterms:created>
  <dc:creator>Minghao Luo</dc:creator>
  <cp:lastModifiedBy>HUIHUI</cp:lastModifiedBy>
  <dcterms:modified xsi:type="dcterms:W3CDTF">2025-04-07T08:07:07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05E712A9AF0646E5A319F3D323D768D0_13</vt:lpwstr>
  </property>
</Properties>
</file>